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ook w:val="04A0" w:firstRow="1" w:lastRow="0" w:firstColumn="1" w:lastColumn="0" w:noHBand="0" w:noVBand="1"/>
      </w:tblPr>
      <w:tblGrid>
        <w:gridCol w:w="2513"/>
        <w:gridCol w:w="1862"/>
        <w:gridCol w:w="1350"/>
        <w:gridCol w:w="1892"/>
        <w:gridCol w:w="1563"/>
      </w:tblGrid>
      <w:tr w:rsidR="00751831" w:rsidRPr="00751831" w14:paraId="33C6695C" w14:textId="77777777" w:rsidTr="00751831">
        <w:trPr>
          <w:trHeight w:val="98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2C53" w14:textId="199C2D22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8D1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bookmarkStart w:id="0" w:name="_GoBack"/>
            <w:bookmarkEnd w:id="0"/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univariate and multivariate analyses of each NIHSS subitems with combined left and right motor symptoms between the anterior LVO and anterior non-LVO group in mild stroke patients</w:t>
            </w:r>
          </w:p>
        </w:tc>
      </w:tr>
      <w:tr w:rsidR="00751831" w:rsidRPr="00751831" w14:paraId="4EACC9EF" w14:textId="77777777" w:rsidTr="00751831">
        <w:trPr>
          <w:trHeight w:val="936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C4B5FA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 subitem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62391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F5328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univariate model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F60B6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*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217C5C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ultivariate model)</w:t>
            </w:r>
          </w:p>
        </w:tc>
      </w:tr>
      <w:tr w:rsidR="00751831" w:rsidRPr="00751831" w14:paraId="0C270FAF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CBC10C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of conscious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B9C06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3 (0.84-3.5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17F1FB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AB28F6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4F4C18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1831" w:rsidRPr="00751831" w14:paraId="51FFA645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9173AE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Ques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FC283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9 (0.96-3.3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A5EF6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F58FB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4 (0.72-2.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55F23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751831" w:rsidRPr="00751831" w14:paraId="1589EF34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9A75C3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Comman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4ABBB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2 (0.97-4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5D025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30BD6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1 (0.76-4.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DE9F16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751831" w:rsidRPr="00751831" w14:paraId="6404A22C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AA5A0E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Ga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4DC5D2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4 (0.50-3.0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AAD0F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2099F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BF253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1831" w:rsidRPr="00751831" w14:paraId="269B0E8E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CE6C7F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24F6F1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7 (0.77-2.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2234DE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532721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0E7D7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1831" w:rsidRPr="00751831" w14:paraId="1C40C02E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8A2332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ial Pal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750530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7 (1.34-2.0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54DBFB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87E1FB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9 (1.27-2.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F5440F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51831" w:rsidRPr="00751831" w14:paraId="17D439AB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19582F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A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8FB1D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5 (1.08-1.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A63AB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273447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7 (0.88-1.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0D71D1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 w:rsidR="00751831" w:rsidRPr="00751831" w14:paraId="6078D53D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50753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L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E6C97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4 (1.08-1.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CB39DD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79B2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5 (0.94-1.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79557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751831" w:rsidRPr="00751831" w14:paraId="2D6A3612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996C90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mb Atax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E69D44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9 (0.64-1.2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2C0216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58CB4D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7C237C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1831" w:rsidRPr="00751831" w14:paraId="466A4CED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A92B33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EB3B7D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 (0.35-0.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5FCD5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D149B9" w14:textId="50649CAE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 (0.36-0.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062FF2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.001</w:t>
            </w:r>
          </w:p>
        </w:tc>
      </w:tr>
      <w:tr w:rsidR="00751831" w:rsidRPr="00751831" w14:paraId="3DDA255F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15FD28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DD84D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8 (1.33-2.1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7FC3AF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82F5E1" w14:textId="54B21F38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0</w:t>
            </w:r>
            <w:r w:rsidR="000E39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1.18-1.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F8264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51831" w:rsidRPr="00751831" w14:paraId="34EE1E60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D88ED7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ECCC70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9 (1.03-1.6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BA1C1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294460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1 (0.87-1.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30F9DC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 w:rsidR="00751831" w:rsidRPr="00751831" w14:paraId="7334CE09" w14:textId="77777777" w:rsidTr="00751831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E101E38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l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B641FEA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1 (0.55-5.90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29181F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28F1502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25CCF7" w14:textId="77777777" w:rsidR="00751831" w:rsidRPr="00751831" w:rsidRDefault="00751831" w:rsidP="007518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1831" w:rsidRPr="00751831" w14:paraId="2ECCF81C" w14:textId="77777777" w:rsidTr="00751831">
        <w:trPr>
          <w:trHeight w:val="104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2D9" w14:textId="77777777" w:rsidR="00751831" w:rsidRPr="00751831" w:rsidRDefault="00751831" w:rsidP="007518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HSS, National Institutes of Health Stroke Scale; LVO, large vessel occlusion; OR, odds ratio</w:t>
            </w:r>
            <w:r w:rsidRPr="007518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* adjusted for age, sex, prior stroke or TIA, diastolic blood pressure</w:t>
            </w:r>
          </w:p>
        </w:tc>
      </w:tr>
    </w:tbl>
    <w:p w14:paraId="61B4ED8C" w14:textId="77777777" w:rsidR="00D55547" w:rsidRPr="00751831" w:rsidRDefault="00D55547"/>
    <w:sectPr w:rsidR="00D55547" w:rsidRPr="00751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7D7E1" w14:textId="77777777" w:rsidR="00684666" w:rsidRDefault="00684666" w:rsidP="00751831">
      <w:r>
        <w:separator/>
      </w:r>
    </w:p>
  </w:endnote>
  <w:endnote w:type="continuationSeparator" w:id="0">
    <w:p w14:paraId="23A769CB" w14:textId="77777777" w:rsidR="00684666" w:rsidRDefault="00684666" w:rsidP="0075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068AB" w14:textId="77777777" w:rsidR="00684666" w:rsidRDefault="00684666" w:rsidP="00751831">
      <w:r>
        <w:separator/>
      </w:r>
    </w:p>
  </w:footnote>
  <w:footnote w:type="continuationSeparator" w:id="0">
    <w:p w14:paraId="2E09AFCC" w14:textId="77777777" w:rsidR="00684666" w:rsidRDefault="00684666" w:rsidP="0075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37"/>
    <w:rsid w:val="00091D37"/>
    <w:rsid w:val="000E3991"/>
    <w:rsid w:val="00684666"/>
    <w:rsid w:val="00751831"/>
    <w:rsid w:val="008D1896"/>
    <w:rsid w:val="00D132C3"/>
    <w:rsid w:val="00D5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70585"/>
  <w15:chartTrackingRefBased/>
  <w15:docId w15:val="{04FE0AC1-79FC-432F-BFA2-B4AA94CA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5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4</cp:revision>
  <dcterms:created xsi:type="dcterms:W3CDTF">2022-11-24T09:37:00Z</dcterms:created>
  <dcterms:modified xsi:type="dcterms:W3CDTF">2022-11-24T10:04:00Z</dcterms:modified>
</cp:coreProperties>
</file>